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A2E48" w14:textId="71D03816" w:rsidR="00EF5D92" w:rsidRDefault="00344B02" w:rsidP="00344B02">
      <w:pPr>
        <w:rPr>
          <w:b/>
          <w:bCs/>
          <w:lang w:val="en-US"/>
        </w:rPr>
      </w:pPr>
      <w:r w:rsidRPr="00ED7830">
        <w:rPr>
          <w:b/>
          <w:bCs/>
          <w:lang w:val="en-US"/>
        </w:rPr>
        <w:t xml:space="preserve">Table S2 - </w:t>
      </w:r>
      <w:r w:rsidR="00ED7830" w:rsidRPr="00ED7830">
        <w:rPr>
          <w:b/>
          <w:bCs/>
          <w:lang w:val="en-US"/>
        </w:rPr>
        <w:t>Color</w:t>
      </w:r>
      <w:r w:rsidRPr="00ED7830">
        <w:rPr>
          <w:b/>
          <w:bCs/>
          <w:lang w:val="en-US"/>
        </w:rPr>
        <w:t xml:space="preserve"> value between homopolymer blending at pH3 and pH9. </w:t>
      </w:r>
    </w:p>
    <w:p w14:paraId="3CC31980" w14:textId="449314BD" w:rsidR="00630C4F" w:rsidRPr="00ED7830" w:rsidRDefault="00EF5D92" w:rsidP="00344B02">
      <w:pPr>
        <w:rPr>
          <w:lang w:val="en-US"/>
        </w:rPr>
      </w:pPr>
      <w:r>
        <w:rPr>
          <w:b/>
          <w:bCs/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C19EF6E" wp14:editId="79E928B7">
                <wp:simplePos x="0" y="0"/>
                <wp:positionH relativeFrom="column">
                  <wp:posOffset>608648</wp:posOffset>
                </wp:positionH>
                <wp:positionV relativeFrom="paragraph">
                  <wp:posOffset>600710</wp:posOffset>
                </wp:positionV>
                <wp:extent cx="7762875" cy="3305175"/>
                <wp:effectExtent l="0" t="0" r="0" b="0"/>
                <wp:wrapNone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2875" cy="3305175"/>
                          <a:chOff x="0" y="0"/>
                          <a:chExt cx="7762875" cy="3305175"/>
                        </a:xfrm>
                      </wpg:grpSpPr>
                      <wps:wsp>
                        <wps:cNvPr id="3" name="Casella di testo 3"/>
                        <wps:cNvSpPr txBox="1"/>
                        <wps:spPr>
                          <a:xfrm>
                            <a:off x="0" y="0"/>
                            <a:ext cx="6715125" cy="266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B9AD8E" w14:textId="75AF49D6" w:rsidR="00344B02" w:rsidRP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             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   </w:t>
                              </w: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1h                      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</w:t>
                              </w:r>
                              <w:r w:rsidR="00EF5D9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    </w:t>
                              </w: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5h              </w:t>
                              </w:r>
                              <w:r w:rsidR="00EF5D9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    </w:t>
                              </w: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             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</w:t>
                              </w:r>
                              <w:r w:rsidRPr="00344B02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8"/>
                                  <w:szCs w:val="28"/>
                                </w:rPr>
                                <w:t xml:space="preserve">   24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Casella di testo 4"/>
                        <wps:cNvSpPr txBox="1"/>
                        <wps:spPr>
                          <a:xfrm>
                            <a:off x="2195513" y="176213"/>
                            <a:ext cx="742950" cy="2476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A480C9A" w14:textId="77777777" w:rsid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F04C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Immagin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5"/>
                          <a:stretch/>
                        </pic:blipFill>
                        <pic:spPr bwMode="auto">
                          <a:xfrm>
                            <a:off x="280988" y="381000"/>
                            <a:ext cx="7288530" cy="267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1" name="Casella di testo 11"/>
                        <wps:cNvSpPr txBox="1"/>
                        <wps:spPr>
                          <a:xfrm>
                            <a:off x="7019925" y="166688"/>
                            <a:ext cx="742950" cy="257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0DC97D6" w14:textId="77777777" w:rsid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F04C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Casella di testo 12"/>
                        <wps:cNvSpPr txBox="1"/>
                        <wps:spPr>
                          <a:xfrm>
                            <a:off x="4548188" y="176213"/>
                            <a:ext cx="742950" cy="257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9183601" w14:textId="77777777" w:rsid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F04C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Casella di testo 13"/>
                        <wps:cNvSpPr txBox="1"/>
                        <wps:spPr>
                          <a:xfrm>
                            <a:off x="247650" y="3048000"/>
                            <a:ext cx="742950" cy="257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530E0DC" w14:textId="77777777" w:rsid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F04C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Casella di testo 14"/>
                        <wps:cNvSpPr txBox="1"/>
                        <wps:spPr>
                          <a:xfrm>
                            <a:off x="2643188" y="3000375"/>
                            <a:ext cx="742950" cy="257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9A5162" w14:textId="77777777" w:rsid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F04C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Casella di testo 15"/>
                        <wps:cNvSpPr txBox="1"/>
                        <wps:spPr>
                          <a:xfrm>
                            <a:off x="5005388" y="2976563"/>
                            <a:ext cx="742950" cy="2571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343FEFE" w14:textId="77777777" w:rsidR="00344B02" w:rsidRDefault="00344B02" w:rsidP="00344B02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    </w:t>
                              </w:r>
                              <w:r w:rsidRPr="00F04C9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pH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19EF6E" id="Gruppo 1" o:spid="_x0000_s1026" style="position:absolute;margin-left:47.95pt;margin-top:47.3pt;width:611.25pt;height:260.25pt;z-index:251666432" coordsize="77628,3305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 di testo 3" o:spid="_x0000_s1027" type="#_x0000_t202" style="position:absolute;width:6715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/bmsQA&#10;AADaAAAADwAAAGRycy9kb3ducmV2LnhtbESPQWvCQBSE7wX/w/KE3urGFkqJriLSUoUGNQpeH9ln&#10;Es2+Dbtbk/rru4WCx2FmvmGm89404krO15YVjEcJCOLC6ppLBYf9x9MbCB+QNTaWScEPeZjPBg9T&#10;TLXteEfXPJQiQtinqKAKoU2l9EVFBv3ItsTRO1lnMETpSqkddhFuGvmcJK/SYM1xocKWlhUVl/zb&#10;KDh2+afbrNfnbbvKbptbnn3Re6bU47BfTEAE6sM9/N9eaQUv8Hcl3gA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f25rEAAAA2gAAAA8AAAAAAAAAAAAAAAAAmAIAAGRycy9k&#10;b3ducmV2LnhtbFBLBQYAAAAABAAEAPUAAACJAwAAAAA=&#10;" fillcolor="window" stroked="f" strokeweight=".5pt">
                  <v:textbox>
                    <w:txbxContent>
                      <w:p w14:paraId="49B9AD8E" w14:textId="75AF49D6" w:rsidR="00344B02" w:rsidRP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                 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   </w:t>
                        </w: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1h                          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</w:t>
                        </w: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</w:t>
                        </w: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</w:t>
                        </w:r>
                        <w:r w:rsidR="00EF5D9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    </w:t>
                        </w: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5h              </w:t>
                        </w:r>
                        <w:r w:rsidR="00EF5D9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    </w:t>
                        </w: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                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</w:t>
                        </w:r>
                        <w:r w:rsidRPr="00344B02">
                          <w:rPr>
                            <w:rFonts w:ascii="Times New Roman" w:hAnsi="Times New Roman" w:cs="Times New Roman"/>
                            <w:b/>
                            <w:bCs/>
                            <w:sz w:val="28"/>
                            <w:szCs w:val="28"/>
                          </w:rPr>
                          <w:t xml:space="preserve">   24h</w:t>
                        </w:r>
                      </w:p>
                    </w:txbxContent>
                  </v:textbox>
                </v:shape>
                <v:shape id="Casella di testo 4" o:spid="_x0000_s1028" type="#_x0000_t202" style="position:absolute;left:21955;top:1762;width:7429;height:24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ZD7sQA&#10;AADaAAAADwAAAGRycy9kb3ducmV2LnhtbESPQWvCQBSE7wX/w/KE3urGUkqJriLSUoUGNQpeH9ln&#10;Es2+Dbtbk/rru4WCx2FmvmGm89404krO15YVjEcJCOLC6ppLBYf9x9MbCB+QNTaWScEPeZjPBg9T&#10;TLXteEfXPJQiQtinqKAKoU2l9EVFBv3ItsTRO1lnMETpSqkddhFuGvmcJK/SYM1xocKWlhUVl/zb&#10;KDh2+afbrNfnbbvKbptbnn3Re6bU47BfTEAE6sM9/N9eaQUv8Hcl3gA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2Q+7EAAAA2gAAAA8AAAAAAAAAAAAAAAAAmAIAAGRycy9k&#10;b3ducmV2LnhtbFBLBQYAAAAABAAEAPUAAACJAwAAAAA=&#10;" fillcolor="window" stroked="f" strokeweight=".5pt">
                  <v:textbox>
                    <w:txbxContent>
                      <w:p w14:paraId="2A480C9A" w14:textId="77777777" w:rsid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    </w:t>
                        </w:r>
                        <w:r w:rsidRPr="00F04C97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7" o:spid="_x0000_s1029" type="#_x0000_t75" style="position:absolute;left:2809;top:3810;width:72886;height:267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axOQfDAAAA2gAAAA8AAABkcnMvZG93bnJldi54bWxEj0FrAjEUhO8F/0N4hV5KzVqwLlujiFgR&#10;PO1aen5sXne33byEJOrWX2+EgsdhZr5h5svB9OJEPnSWFUzGGQji2uqOGwWfh4+XHESIyBp7y6Tg&#10;jwIsF6OHORbanrmkUxUbkSAcClTQxugKKUPdksEwto44ed/WG4xJ+kZqj+cEN718zbI3abDjtNCi&#10;o3VL9W91NAq+fJWXP9v1ZeVKs93nG5q67lmpp8dh9Q4i0hDv4f/2TiuYwe1KugFyc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rE5B8MAAADaAAAADwAAAAAAAAAAAAAAAACf&#10;AgAAZHJzL2Rvd25yZXYueG1sUEsFBgAAAAAEAAQA9wAAAI8DAAAAAA==&#10;">
                  <v:imagedata r:id="rId7" o:title="" cropleft="1583f"/>
                  <v:path arrowok="t"/>
                </v:shape>
                <v:shape id="Casella di testo 11" o:spid="_x0000_s1030" type="#_x0000_t202" style="position:absolute;left:70199;top:1666;width:7429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u/FMMA&#10;AADbAAAADwAAAGRycy9kb3ducmV2LnhtbERPS2vCQBC+C/6HZQredBNBkdRVQkBaij34uHibZsck&#10;NDsbs9sk9te7hYK3+fies94OphYdta6yrCCeRSCIc6srLhScT7vpCoTzyBpry6TgTg62m/FojYm2&#10;PR+oO/pChBB2CSoovW8SKV1ekkE3sw1x4K62NegDbAupW+xDuKnlPIqW0mDFoaHEhrKS8u/jj1Hw&#10;ke0+8fA1N6vfOnvbX9Pmdr4slJq8DOkrCE+Df4r/3e86zI/h75dw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1u/FMMAAADbAAAADwAAAAAAAAAAAAAAAACYAgAAZHJzL2Rv&#10;d25yZXYueG1sUEsFBgAAAAAEAAQA9QAAAIgDAAAAAA==&#10;" filled="f" stroked="f" strokeweight=".5pt">
                  <v:textbox>
                    <w:txbxContent>
                      <w:p w14:paraId="20DC97D6" w14:textId="77777777" w:rsid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    </w:t>
                        </w:r>
                        <w:r w:rsidRPr="00F04C97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shape>
                <v:shape id="Casella di testo 12" o:spid="_x0000_s1031" type="#_x0000_t202" style="position:absolute;left:45481;top:1762;width:7430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khY8IA&#10;AADbAAAADwAAAGRycy9kb3ducmV2LnhtbERPTYvCMBC9C/6HMAveNN2CItUoUpBdxD2ovXibbca2&#10;bDOpTdS6v94Igrd5vM+ZLztTiyu1rrKs4HMUgSDOra64UJAd1sMpCOeRNdaWScGdHCwX/d4cE21v&#10;vKPr3hcihLBLUEHpfZNI6fKSDLqRbYgDd7KtQR9gW0jd4i2Em1rGUTSRBisODSU2lJaU/+0vRsEm&#10;Xf/g7jc20/86/dqeVs05O46VGnx0qxkIT51/i1/ubx3mx/D8JRw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iSFjwgAAANsAAAAPAAAAAAAAAAAAAAAAAJgCAABkcnMvZG93&#10;bnJldi54bWxQSwUGAAAAAAQABAD1AAAAhwMAAAAA&#10;" filled="f" stroked="f" strokeweight=".5pt">
                  <v:textbox>
                    <w:txbxContent>
                      <w:p w14:paraId="29183601" w14:textId="77777777" w:rsid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    </w:t>
                        </w:r>
                        <w:r w:rsidRPr="00F04C97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shape>
                <v:shape id="Casella di testo 13" o:spid="_x0000_s1032" type="#_x0000_t202" style="position:absolute;left:2476;top:30480;width:7430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WE+MQA&#10;AADbAAAADwAAAGRycy9kb3ducmV2LnhtbERPTWvCQBC9F/wPywje6qZK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FhPjEAAAA2wAAAA8AAAAAAAAAAAAAAAAAmAIAAGRycy9k&#10;b3ducmV2LnhtbFBLBQYAAAAABAAEAPUAAACJAwAAAAA=&#10;" filled="f" stroked="f" strokeweight=".5pt">
                  <v:textbox>
                    <w:txbxContent>
                      <w:p w14:paraId="4530E0DC" w14:textId="77777777" w:rsid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    </w:t>
                        </w:r>
                        <w:r w:rsidRPr="00F04C97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shape>
                <v:shape id="Casella di testo 14" o:spid="_x0000_s1033" type="#_x0000_t202" style="position:absolute;left:26431;top:30003;width:7430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<v:textbox>
                    <w:txbxContent>
                      <w:p w14:paraId="129A5162" w14:textId="77777777" w:rsid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    </w:t>
                        </w:r>
                        <w:r w:rsidRPr="00F04C97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shape>
                <v:shape id="Casella di testo 15" o:spid="_x0000_s1034" type="#_x0000_t202" style="position:absolute;left:50053;top:29765;width:7430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C5F8IA&#10;AADbAAAADwAAAGRycy9kb3ducmV2LnhtbERPS4vCMBC+L/gfwgje1nQFRbqmRQqiiHvwcfE224xt&#10;2WZSm6h1f70RBG/z8T1nlnamFldqXWVZwdcwAkGcW11xoeCwX3xOQTiPrLG2TAru5CBNeh8zjLW9&#10;8ZauO1+IEMIuRgWl900spctLMuiGtiEO3Mm2Bn2AbSF1i7cQbmo5iqKJNFhxaCixoayk/G93MQrW&#10;2eIHt78jM/2vs+XmNG/Oh+NYqUG/m3+D8NT5t/jlXukwfwzPX8IBMn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YLkXwgAAANsAAAAPAAAAAAAAAAAAAAAAAJgCAABkcnMvZG93&#10;bnJldi54bWxQSwUGAAAAAAQABAD1AAAAhwMAAAAA&#10;" filled="f" stroked="f" strokeweight=".5pt">
                  <v:textbox>
                    <w:txbxContent>
                      <w:p w14:paraId="7343FEFE" w14:textId="77777777" w:rsidR="00344B02" w:rsidRDefault="00344B02" w:rsidP="00344B02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 xml:space="preserve">     </w:t>
                        </w:r>
                        <w:r w:rsidRPr="00F04C97"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pH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44B02" w:rsidRPr="00ED7830">
        <w:rPr>
          <w:lang w:val="en-US"/>
        </w:rPr>
        <w:t>Each monomer was separately incubated</w:t>
      </w:r>
      <w:r w:rsidR="00ED7830" w:rsidRPr="00ED7830">
        <w:rPr>
          <w:lang w:val="en-US"/>
        </w:rPr>
        <w:t xml:space="preserve"> at three different times</w:t>
      </w:r>
      <w:r w:rsidR="00344B02" w:rsidRPr="00ED7830">
        <w:rPr>
          <w:lang w:val="en-US"/>
        </w:rPr>
        <w:t xml:space="preserve"> and mixed later.</w:t>
      </w:r>
      <w:r w:rsidR="00ED7830" w:rsidRPr="00ED7830">
        <w:rPr>
          <w:lang w:val="en-US"/>
        </w:rPr>
        <w:t xml:space="preserve"> Each L*a*b* set of data is related to a blending solution achieved by combining a monomer reported in the row with a monomer reported in the column. The oblique </w:t>
      </w:r>
      <w:r w:rsidR="00ED7830">
        <w:rPr>
          <w:lang w:val="en-US"/>
        </w:rPr>
        <w:t>lines separate the values registered at acid condition from the ones achieved in alkaline environment</w:t>
      </w:r>
      <w:r>
        <w:rPr>
          <w:lang w:val="en-US"/>
        </w:rPr>
        <w:t xml:space="preserve">. </w:t>
      </w:r>
      <w:r w:rsidR="00965929" w:rsidRPr="00B22F93">
        <w:rPr>
          <w:lang w:val="en-US"/>
        </w:rPr>
        <w:t xml:space="preserve">The standard deviations </w:t>
      </w:r>
      <w:proofErr w:type="spellStart"/>
      <w:r w:rsidR="00965929">
        <w:t>resulted</w:t>
      </w:r>
      <w:proofErr w:type="spellEnd"/>
      <w:r w:rsidR="00965929" w:rsidRPr="00B22F93">
        <w:rPr>
          <w:lang w:val="en-US"/>
        </w:rPr>
        <w:t xml:space="preserve"> less than </w:t>
      </w:r>
      <w:r w:rsidR="00965929">
        <w:rPr>
          <w:lang w:val="en-US"/>
        </w:rPr>
        <w:t xml:space="preserve">3 units of </w:t>
      </w:r>
      <w:r w:rsidR="00965929">
        <w:rPr>
          <w:rFonts w:cstheme="minorHAnsi"/>
          <w:lang w:val="en-US"/>
        </w:rPr>
        <w:t>Δ</w:t>
      </w:r>
      <w:r w:rsidR="00965929">
        <w:rPr>
          <w:lang w:val="en-US"/>
        </w:rPr>
        <w:t>E for each measurem</w:t>
      </w:r>
      <w:r w:rsidR="00965929">
        <w:rPr>
          <w:lang w:val="en-US"/>
        </w:rPr>
        <w:t>ent</w:t>
      </w:r>
      <w:r w:rsidR="001F5150">
        <w:rPr>
          <w:lang w:val="en-US"/>
        </w:rPr>
        <w:t>.</w:t>
      </w:r>
    </w:p>
    <w:p w14:paraId="70C56715" w14:textId="441685D9" w:rsidR="00344B02" w:rsidRPr="008770B2" w:rsidRDefault="00344B02" w:rsidP="00344B02">
      <w:pPr>
        <w:rPr>
          <w:lang w:val="en-US"/>
        </w:rPr>
      </w:pPr>
    </w:p>
    <w:tbl>
      <w:tblPr>
        <w:tblStyle w:val="Grigliatabella"/>
        <w:tblpPr w:leftFromText="141" w:rightFromText="141" w:vertAnchor="text" w:horzAnchor="page" w:tblpX="91" w:tblpY="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</w:tblGrid>
      <w:tr w:rsidR="00ED7830" w:rsidRPr="00DB09D5" w14:paraId="4AC05282" w14:textId="77777777" w:rsidTr="00ED7830">
        <w:trPr>
          <w:trHeight w:val="285"/>
        </w:trPr>
        <w:tc>
          <w:tcPr>
            <w:tcW w:w="2439" w:type="dxa"/>
            <w:hideMark/>
          </w:tcPr>
          <w:p w14:paraId="4FC96250" w14:textId="05ED0BAB" w:rsidR="00ED7830" w:rsidRPr="00ED7830" w:rsidRDefault="008770B2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81540499"/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orcinol</w:t>
            </w:r>
            <w:proofErr w:type="spellEnd"/>
          </w:p>
          <w:p w14:paraId="743CC0B6" w14:textId="77777777" w:rsidR="00ED7830" w:rsidRDefault="00ED7830" w:rsidP="002945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4689245" w14:textId="76B76223" w:rsidR="002945D5" w:rsidRPr="00ED7830" w:rsidRDefault="002945D5" w:rsidP="002945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D7830" w:rsidRPr="00DB09D5" w14:paraId="1DFC6097" w14:textId="77777777" w:rsidTr="00ED7830">
        <w:trPr>
          <w:trHeight w:val="285"/>
        </w:trPr>
        <w:tc>
          <w:tcPr>
            <w:tcW w:w="2439" w:type="dxa"/>
            <w:hideMark/>
          </w:tcPr>
          <w:p w14:paraId="4F2A1F37" w14:textId="1ECFBD28" w:rsidR="00ED7830" w:rsidRPr="00ED7830" w:rsidRDefault="008770B2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ylenediamine</w:t>
            </w:r>
            <w:proofErr w:type="spellEnd"/>
          </w:p>
        </w:tc>
      </w:tr>
      <w:tr w:rsidR="00ED7830" w:rsidRPr="00DB09D5" w14:paraId="44193177" w14:textId="77777777" w:rsidTr="00ED7830">
        <w:trPr>
          <w:trHeight w:val="285"/>
        </w:trPr>
        <w:tc>
          <w:tcPr>
            <w:tcW w:w="2439" w:type="dxa"/>
            <w:hideMark/>
          </w:tcPr>
          <w:p w14:paraId="4F7C82EB" w14:textId="77777777" w:rsidR="002945D5" w:rsidRDefault="002945D5" w:rsidP="002945D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668E7623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  <w:p w14:paraId="37E0BF57" w14:textId="3B4CBFDA" w:rsidR="00ED7830" w:rsidRPr="00ED7830" w:rsidRDefault="008770B2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-aminophenol</w:t>
            </w:r>
          </w:p>
        </w:tc>
      </w:tr>
      <w:tr w:rsidR="00ED7830" w:rsidRPr="00DB09D5" w14:paraId="1C20B6BE" w14:textId="77777777" w:rsidTr="00ED7830">
        <w:trPr>
          <w:trHeight w:val="473"/>
        </w:trPr>
        <w:tc>
          <w:tcPr>
            <w:tcW w:w="2439" w:type="dxa"/>
            <w:hideMark/>
          </w:tcPr>
          <w:p w14:paraId="22B93500" w14:textId="59BA0AD0" w:rsidR="00ED7830" w:rsidRDefault="00ED7830" w:rsidP="00ED783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513DC1C7" w14:textId="77777777" w:rsidR="002945D5" w:rsidRPr="00ED7830" w:rsidRDefault="002945D5" w:rsidP="00ED783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3632F30E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BA32073" w14:textId="71412641" w:rsidR="00ED7830" w:rsidRPr="00ED7830" w:rsidRDefault="008770B2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5-diamino-1-(2-hydroxyethyl)pyrazol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ulfate</w:t>
            </w:r>
          </w:p>
        </w:tc>
      </w:tr>
      <w:tr w:rsidR="00ED7830" w:rsidRPr="00DB09D5" w14:paraId="3B66EABA" w14:textId="77777777" w:rsidTr="00ED7830">
        <w:trPr>
          <w:trHeight w:val="285"/>
        </w:trPr>
        <w:tc>
          <w:tcPr>
            <w:tcW w:w="2439" w:type="dxa"/>
            <w:hideMark/>
          </w:tcPr>
          <w:p w14:paraId="2E0F5E22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2"/>
                <w:szCs w:val="2"/>
                <w:lang w:val="en-US"/>
              </w:rPr>
            </w:pPr>
          </w:p>
          <w:p w14:paraId="7574E673" w14:textId="77777777" w:rsidR="00ED7830" w:rsidRPr="00EF5D92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</w:pPr>
          </w:p>
          <w:p w14:paraId="2D7EA143" w14:textId="77777777" w:rsidR="002945D5" w:rsidRDefault="002945D5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1E9B004A" w14:textId="493FBE91" w:rsidR="00ED7830" w:rsidRPr="00ED7830" w:rsidRDefault="008770B2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4,5,6-tetr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inopyrimidine sulfate</w:t>
            </w:r>
          </w:p>
        </w:tc>
      </w:tr>
      <w:tr w:rsidR="00ED7830" w:rsidRPr="00DB09D5" w14:paraId="77E26710" w14:textId="77777777" w:rsidTr="00ED7830">
        <w:trPr>
          <w:trHeight w:val="285"/>
        </w:trPr>
        <w:tc>
          <w:tcPr>
            <w:tcW w:w="2439" w:type="dxa"/>
            <w:hideMark/>
          </w:tcPr>
          <w:p w14:paraId="7647C539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278C8CAD" w14:textId="77777777" w:rsidR="002945D5" w:rsidRPr="002945D5" w:rsidRDefault="002945D5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</w:pPr>
          </w:p>
          <w:p w14:paraId="3A660BE0" w14:textId="6DFD3FFC" w:rsidR="00ED7830" w:rsidRPr="00ED7830" w:rsidRDefault="008770B2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="00ED7830"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ringic acid</w:t>
            </w:r>
          </w:p>
        </w:tc>
      </w:tr>
      <w:tr w:rsidR="00ED7830" w:rsidRPr="00DB09D5" w14:paraId="0CE5D11B" w14:textId="77777777" w:rsidTr="00ED7830">
        <w:trPr>
          <w:trHeight w:val="285"/>
        </w:trPr>
        <w:tc>
          <w:tcPr>
            <w:tcW w:w="2439" w:type="dxa"/>
            <w:hideMark/>
          </w:tcPr>
          <w:p w14:paraId="4398D716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9802DA6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25641E29" w14:textId="77777777" w:rsidR="00ED7830" w:rsidRPr="00ED7830" w:rsidRDefault="00ED7830" w:rsidP="00ED7830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5-diaminobenzenesulfonic acid</w:t>
            </w:r>
          </w:p>
        </w:tc>
      </w:tr>
    </w:tbl>
    <w:bookmarkEnd w:id="0"/>
    <w:p w14:paraId="0E7698DA" w14:textId="670D657C" w:rsidR="00344B02" w:rsidRDefault="00344B02" w:rsidP="00344B02">
      <w:r w:rsidRPr="001A5872">
        <w:rPr>
          <w:noProof/>
        </w:rPr>
        <w:t xml:space="preserve"> </w:t>
      </w:r>
      <w:r w:rsidRPr="001A5872">
        <w:t xml:space="preserve"> </w:t>
      </w:r>
    </w:p>
    <w:p w14:paraId="76D2982B" w14:textId="77777777" w:rsidR="00344B02" w:rsidRDefault="00344B02" w:rsidP="00344B02"/>
    <w:p w14:paraId="08249393" w14:textId="77777777" w:rsidR="00344B02" w:rsidRDefault="00344B02" w:rsidP="00344B02"/>
    <w:p w14:paraId="7E3E1BE1" w14:textId="77777777" w:rsidR="00344B02" w:rsidRDefault="00344B02" w:rsidP="00344B02"/>
    <w:p w14:paraId="2FC090C2" w14:textId="77777777" w:rsidR="00344B02" w:rsidRDefault="00344B02" w:rsidP="00344B02"/>
    <w:p w14:paraId="097E2C6F" w14:textId="77777777" w:rsidR="00344B02" w:rsidRDefault="00344B02" w:rsidP="00344B02"/>
    <w:p w14:paraId="487B5C84" w14:textId="77777777" w:rsidR="00344B02" w:rsidRDefault="00344B02" w:rsidP="00344B02">
      <w:pPr>
        <w:rPr>
          <w:noProof/>
        </w:rPr>
      </w:pPr>
      <w:r>
        <w:rPr>
          <w:noProof/>
        </w:rPr>
        <w:t xml:space="preserve"> </w:t>
      </w:r>
    </w:p>
    <w:p w14:paraId="3F9904A7" w14:textId="23BD862A" w:rsidR="00344B02" w:rsidRPr="00630C4F" w:rsidRDefault="00344B02" w:rsidP="00344B02"/>
    <w:tbl>
      <w:tblPr>
        <w:tblStyle w:val="Grigliatabella"/>
        <w:tblpPr w:leftFromText="141" w:rightFromText="141" w:vertAnchor="page" w:horzAnchor="page" w:tblpX="2738" w:tblpY="76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"/>
        <w:gridCol w:w="533"/>
        <w:gridCol w:w="533"/>
        <w:gridCol w:w="533"/>
        <w:gridCol w:w="533"/>
        <w:gridCol w:w="597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</w:tblGrid>
      <w:tr w:rsidR="00ED7830" w:rsidRPr="00ED7830" w14:paraId="0D9CE87F" w14:textId="77777777" w:rsidTr="00EF5D92">
        <w:trPr>
          <w:trHeight w:val="3261"/>
        </w:trPr>
        <w:tc>
          <w:tcPr>
            <w:tcW w:w="494" w:type="dxa"/>
            <w:noWrap/>
            <w:textDirection w:val="tbRl"/>
            <w:hideMark/>
          </w:tcPr>
          <w:p w14:paraId="7FD21858" w14:textId="253C135B" w:rsidR="00344B02" w:rsidRPr="00ED7830" w:rsidRDefault="008770B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orcinol</w:t>
            </w:r>
            <w:proofErr w:type="spellEnd"/>
          </w:p>
        </w:tc>
        <w:tc>
          <w:tcPr>
            <w:tcW w:w="533" w:type="dxa"/>
            <w:noWrap/>
            <w:textDirection w:val="tbRl"/>
            <w:hideMark/>
          </w:tcPr>
          <w:p w14:paraId="39FCD417" w14:textId="36727AA4" w:rsidR="00344B02" w:rsidRPr="00ED7830" w:rsidRDefault="008770B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ylenediamine</w:t>
            </w:r>
            <w:proofErr w:type="spellEnd"/>
          </w:p>
        </w:tc>
        <w:tc>
          <w:tcPr>
            <w:tcW w:w="533" w:type="dxa"/>
            <w:noWrap/>
            <w:textDirection w:val="tbRl"/>
            <w:hideMark/>
          </w:tcPr>
          <w:p w14:paraId="33615464" w14:textId="56C287B8" w:rsidR="00344B02" w:rsidRPr="00ED7830" w:rsidRDefault="008770B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-aminophenol</w:t>
            </w:r>
          </w:p>
        </w:tc>
        <w:tc>
          <w:tcPr>
            <w:tcW w:w="533" w:type="dxa"/>
            <w:noWrap/>
            <w:textDirection w:val="tbRl"/>
            <w:hideMark/>
          </w:tcPr>
          <w:p w14:paraId="37EF5898" w14:textId="034367D0" w:rsidR="00344B02" w:rsidRPr="00ED7830" w:rsidRDefault="008770B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5-diamino-1-(2-hydroxyethyl)pyrazol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ulfate</w:t>
            </w:r>
          </w:p>
        </w:tc>
        <w:tc>
          <w:tcPr>
            <w:tcW w:w="533" w:type="dxa"/>
            <w:noWrap/>
            <w:textDirection w:val="tbRl"/>
            <w:hideMark/>
          </w:tcPr>
          <w:p w14:paraId="74269802" w14:textId="4BF24C96" w:rsidR="00344B02" w:rsidRPr="00ED7830" w:rsidRDefault="008770B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4,5,6-tetr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inopyrimidine sulfate</w:t>
            </w:r>
          </w:p>
        </w:tc>
        <w:tc>
          <w:tcPr>
            <w:tcW w:w="597" w:type="dxa"/>
            <w:noWrap/>
            <w:textDirection w:val="tbRl"/>
            <w:hideMark/>
          </w:tcPr>
          <w:p w14:paraId="07A267EF" w14:textId="61AD02BF" w:rsidR="00344B02" w:rsidRPr="00ED7830" w:rsidRDefault="008770B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="00344B02"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ringic acid</w:t>
            </w:r>
          </w:p>
        </w:tc>
        <w:tc>
          <w:tcPr>
            <w:tcW w:w="533" w:type="dxa"/>
            <w:noWrap/>
            <w:textDirection w:val="tbRl"/>
            <w:hideMark/>
          </w:tcPr>
          <w:p w14:paraId="7C7A022E" w14:textId="77777777" w:rsidR="00344B02" w:rsidRPr="00ED7830" w:rsidRDefault="00344B02" w:rsidP="00EF5D9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5-diaminobenzenesulfonic acid</w:t>
            </w:r>
          </w:p>
        </w:tc>
        <w:tc>
          <w:tcPr>
            <w:tcW w:w="533" w:type="dxa"/>
            <w:textDirection w:val="tbRl"/>
          </w:tcPr>
          <w:p w14:paraId="6FB28E0D" w14:textId="2157AF0B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orcinol</w:t>
            </w:r>
            <w:proofErr w:type="spellEnd"/>
          </w:p>
        </w:tc>
        <w:tc>
          <w:tcPr>
            <w:tcW w:w="533" w:type="dxa"/>
            <w:textDirection w:val="tbRl"/>
          </w:tcPr>
          <w:p w14:paraId="300085EE" w14:textId="5BCE9391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ylenediamine</w:t>
            </w:r>
            <w:proofErr w:type="spellEnd"/>
          </w:p>
        </w:tc>
        <w:tc>
          <w:tcPr>
            <w:tcW w:w="533" w:type="dxa"/>
            <w:textDirection w:val="tbRl"/>
          </w:tcPr>
          <w:p w14:paraId="1F1EC305" w14:textId="720DFAA9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-aminophenol</w:t>
            </w:r>
          </w:p>
        </w:tc>
        <w:tc>
          <w:tcPr>
            <w:tcW w:w="533" w:type="dxa"/>
            <w:textDirection w:val="tbRl"/>
          </w:tcPr>
          <w:p w14:paraId="7A2C5C32" w14:textId="6C8A3802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5-diamino-1-(2-hydroxyethyl)pyrazol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ulfate</w:t>
            </w:r>
          </w:p>
        </w:tc>
        <w:tc>
          <w:tcPr>
            <w:tcW w:w="533" w:type="dxa"/>
            <w:textDirection w:val="tbRl"/>
          </w:tcPr>
          <w:p w14:paraId="12D9F203" w14:textId="2970EEE9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4,5,6-tetr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inopyrimidine sulfate</w:t>
            </w:r>
          </w:p>
        </w:tc>
        <w:tc>
          <w:tcPr>
            <w:tcW w:w="533" w:type="dxa"/>
            <w:textDirection w:val="tbRl"/>
          </w:tcPr>
          <w:p w14:paraId="4E261CB4" w14:textId="0EBFB7F4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="00344B02"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ringic acid</w:t>
            </w:r>
          </w:p>
        </w:tc>
        <w:tc>
          <w:tcPr>
            <w:tcW w:w="533" w:type="dxa"/>
            <w:textDirection w:val="tbRl"/>
          </w:tcPr>
          <w:p w14:paraId="27280766" w14:textId="77777777" w:rsidR="00344B02" w:rsidRPr="00ED7830" w:rsidRDefault="00344B0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5-diaminobenzenesulfonic acid</w:t>
            </w:r>
          </w:p>
        </w:tc>
        <w:tc>
          <w:tcPr>
            <w:tcW w:w="533" w:type="dxa"/>
            <w:textDirection w:val="tbRl"/>
          </w:tcPr>
          <w:p w14:paraId="45B09E02" w14:textId="109E75B2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orcinol</w:t>
            </w:r>
            <w:proofErr w:type="spellEnd"/>
          </w:p>
        </w:tc>
        <w:tc>
          <w:tcPr>
            <w:tcW w:w="533" w:type="dxa"/>
            <w:textDirection w:val="tbRl"/>
          </w:tcPr>
          <w:p w14:paraId="23AA9748" w14:textId="5136F3AF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henylenediamine</w:t>
            </w:r>
            <w:proofErr w:type="spellEnd"/>
          </w:p>
        </w:tc>
        <w:tc>
          <w:tcPr>
            <w:tcW w:w="533" w:type="dxa"/>
            <w:textDirection w:val="tbRl"/>
          </w:tcPr>
          <w:p w14:paraId="627A75DA" w14:textId="0BB6BE4D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-aminophenol</w:t>
            </w:r>
          </w:p>
        </w:tc>
        <w:tc>
          <w:tcPr>
            <w:tcW w:w="533" w:type="dxa"/>
            <w:textDirection w:val="tbRl"/>
          </w:tcPr>
          <w:p w14:paraId="0F081E17" w14:textId="282A8BD6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,5-diamino-1-(2-hydroxyethyl)pyrazol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ulfate</w:t>
            </w:r>
          </w:p>
        </w:tc>
        <w:tc>
          <w:tcPr>
            <w:tcW w:w="533" w:type="dxa"/>
            <w:textDirection w:val="tbRl"/>
          </w:tcPr>
          <w:p w14:paraId="45770F6E" w14:textId="31FF3F42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4,5,6-tetr</w:t>
            </w:r>
            <w:r w:rsidR="008E284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Pr="008770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inopyrimidine sulfate</w:t>
            </w:r>
          </w:p>
        </w:tc>
        <w:tc>
          <w:tcPr>
            <w:tcW w:w="533" w:type="dxa"/>
            <w:textDirection w:val="tbRl"/>
          </w:tcPr>
          <w:p w14:paraId="0397B5D9" w14:textId="699DAFCE" w:rsidR="00344B02" w:rsidRPr="00ED7830" w:rsidRDefault="008770B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  <w:r w:rsidR="00344B02"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ringic acid</w:t>
            </w:r>
          </w:p>
        </w:tc>
        <w:tc>
          <w:tcPr>
            <w:tcW w:w="533" w:type="dxa"/>
            <w:textDirection w:val="tbRl"/>
          </w:tcPr>
          <w:p w14:paraId="6E27F2DD" w14:textId="77777777" w:rsidR="00344B02" w:rsidRPr="00ED7830" w:rsidRDefault="00344B02" w:rsidP="00EF5D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8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,5-diaminobenzenesulfonic acid</w:t>
            </w:r>
          </w:p>
        </w:tc>
      </w:tr>
    </w:tbl>
    <w:p w14:paraId="0982E862" w14:textId="7E3202AF" w:rsidR="00344B02" w:rsidRPr="00630C4F" w:rsidRDefault="00344B02" w:rsidP="00344B02"/>
    <w:p w14:paraId="7E19AD2C" w14:textId="3333BBAA" w:rsidR="00344B02" w:rsidRPr="00630C4F" w:rsidRDefault="00344B02" w:rsidP="00344B02"/>
    <w:p w14:paraId="3A156C51" w14:textId="77777777" w:rsidR="00344B02" w:rsidRPr="00630C4F" w:rsidRDefault="00344B02" w:rsidP="00344B02"/>
    <w:p w14:paraId="62E938AA" w14:textId="77777777" w:rsidR="00344B02" w:rsidRDefault="00344B02" w:rsidP="00344B02">
      <w:pPr>
        <w:rPr>
          <w:noProof/>
        </w:rPr>
      </w:pPr>
    </w:p>
    <w:p w14:paraId="282FB869" w14:textId="77777777" w:rsidR="00344B02" w:rsidRDefault="00344B02" w:rsidP="00344B02"/>
    <w:p w14:paraId="49C26824" w14:textId="77777777" w:rsidR="00344B02" w:rsidRPr="00630C4F" w:rsidRDefault="00344B02" w:rsidP="00344B02"/>
    <w:p w14:paraId="4221F84E" w14:textId="77777777" w:rsidR="00344B02" w:rsidRPr="00630C4F" w:rsidRDefault="00344B02" w:rsidP="00344B02"/>
    <w:p w14:paraId="2C3FB043" w14:textId="77777777" w:rsidR="00344B02" w:rsidRPr="00630C4F" w:rsidRDefault="00344B02" w:rsidP="00344B02"/>
    <w:p w14:paraId="2259D1B5" w14:textId="77777777" w:rsidR="00344B02" w:rsidRPr="00630C4F" w:rsidRDefault="00344B02" w:rsidP="00344B02"/>
    <w:sectPr w:rsidR="00344B02" w:rsidRPr="00630C4F" w:rsidSect="00DB09D5">
      <w:pgSz w:w="15840" w:h="12240" w:orient="landscape"/>
      <w:pgMar w:top="1134" w:right="1417" w:bottom="1134" w:left="113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0E5F6" w14:textId="77777777" w:rsidR="00C173B5" w:rsidRDefault="00C173B5" w:rsidP="00630C4F">
      <w:pPr>
        <w:spacing w:after="0" w:line="240" w:lineRule="auto"/>
      </w:pPr>
      <w:r>
        <w:separator/>
      </w:r>
    </w:p>
  </w:endnote>
  <w:endnote w:type="continuationSeparator" w:id="0">
    <w:p w14:paraId="7E4F5194" w14:textId="77777777" w:rsidR="00C173B5" w:rsidRDefault="00C173B5" w:rsidP="00630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CBA11" w14:textId="77777777" w:rsidR="00C173B5" w:rsidRDefault="00C173B5" w:rsidP="00630C4F">
      <w:pPr>
        <w:spacing w:after="0" w:line="240" w:lineRule="auto"/>
      </w:pPr>
      <w:r>
        <w:separator/>
      </w:r>
    </w:p>
  </w:footnote>
  <w:footnote w:type="continuationSeparator" w:id="0">
    <w:p w14:paraId="3B82630E" w14:textId="77777777" w:rsidR="00C173B5" w:rsidRDefault="00C173B5" w:rsidP="00630C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872"/>
    <w:rsid w:val="001A5872"/>
    <w:rsid w:val="001F5150"/>
    <w:rsid w:val="00244AB1"/>
    <w:rsid w:val="002945D5"/>
    <w:rsid w:val="00344B02"/>
    <w:rsid w:val="003D6004"/>
    <w:rsid w:val="00630C4F"/>
    <w:rsid w:val="007312AC"/>
    <w:rsid w:val="008770B2"/>
    <w:rsid w:val="008E2840"/>
    <w:rsid w:val="00965929"/>
    <w:rsid w:val="009D0307"/>
    <w:rsid w:val="00A575FF"/>
    <w:rsid w:val="00AC7036"/>
    <w:rsid w:val="00C173B5"/>
    <w:rsid w:val="00CC23F9"/>
    <w:rsid w:val="00D95C17"/>
    <w:rsid w:val="00DB09D5"/>
    <w:rsid w:val="00DC184D"/>
    <w:rsid w:val="00E038B6"/>
    <w:rsid w:val="00E2402F"/>
    <w:rsid w:val="00E85463"/>
    <w:rsid w:val="00ED7830"/>
    <w:rsid w:val="00EF5D92"/>
    <w:rsid w:val="00F0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C5BA6"/>
  <w15:chartTrackingRefBased/>
  <w15:docId w15:val="{87B84585-3FD6-483A-903A-382FCE06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0C4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C1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630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30C4F"/>
  </w:style>
  <w:style w:type="paragraph" w:styleId="Pidipagina">
    <w:name w:val="footer"/>
    <w:basedOn w:val="Normale"/>
    <w:link w:val="PidipaginaCarattere"/>
    <w:uiPriority w:val="99"/>
    <w:unhideWhenUsed/>
    <w:rsid w:val="00630C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30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3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ettera</dc:creator>
  <cp:keywords/>
  <dc:description/>
  <cp:lastModifiedBy>vincenzo lettera</cp:lastModifiedBy>
  <cp:revision>6</cp:revision>
  <dcterms:created xsi:type="dcterms:W3CDTF">2021-10-14T21:52:00Z</dcterms:created>
  <dcterms:modified xsi:type="dcterms:W3CDTF">2021-10-15T16:25:00Z</dcterms:modified>
</cp:coreProperties>
</file>